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CB1" w:rsidRPr="00D62FF6" w:rsidRDefault="001700F6" w:rsidP="00722CB1">
      <w:pPr>
        <w:spacing w:line="480" w:lineRule="auto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S1 Table</w:t>
      </w:r>
      <w:r w:rsidR="00722CB1" w:rsidRPr="00D62FF6">
        <w:rPr>
          <w:rFonts w:ascii="Times New Roman"/>
          <w:sz w:val="24"/>
        </w:rPr>
        <w:t xml:space="preserve">. </w:t>
      </w:r>
      <w:r w:rsidR="00722CB1" w:rsidRPr="00D62FF6">
        <w:rPr>
          <w:rFonts w:ascii="Times New Roman" w:hint="eastAsia"/>
          <w:sz w:val="24"/>
        </w:rPr>
        <w:t>Oligomers</w:t>
      </w:r>
      <w:r w:rsidR="00722CB1" w:rsidRPr="00D62FF6">
        <w:rPr>
          <w:rFonts w:ascii="Times New Roman"/>
          <w:sz w:val="24"/>
        </w:rPr>
        <w:t xml:space="preserve"> used for </w:t>
      </w:r>
      <w:r w:rsidR="00722CB1" w:rsidRPr="00D62FF6">
        <w:rPr>
          <w:rFonts w:ascii="Times New Roman" w:hint="eastAsia"/>
          <w:sz w:val="24"/>
        </w:rPr>
        <w:t>EMSA</w:t>
      </w:r>
      <w:r w:rsidR="000C76B7">
        <w:rPr>
          <w:rFonts w:ascii="Times New Roman"/>
          <w:sz w:val="24"/>
        </w:rPr>
        <w:t>.</w:t>
      </w:r>
      <w:bookmarkStart w:id="0" w:name="_GoBack"/>
      <w:bookmarkEnd w:id="0"/>
    </w:p>
    <w:p w:rsidR="00722CB1" w:rsidRPr="00D62FF6" w:rsidRDefault="00722CB1" w:rsidP="00722CB1">
      <w:pPr>
        <w:spacing w:line="480" w:lineRule="auto"/>
        <w:rPr>
          <w:rFonts w:ascii="Times New Roman"/>
          <w:sz w:val="24"/>
        </w:rPr>
      </w:pPr>
    </w:p>
    <w:tbl>
      <w:tblPr>
        <w:tblW w:w="836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17"/>
        <w:gridCol w:w="5037"/>
        <w:gridCol w:w="307"/>
      </w:tblGrid>
      <w:tr w:rsidR="00722CB1" w:rsidRPr="00D62FF6" w:rsidTr="00B20C8E">
        <w:trPr>
          <w:trHeight w:val="392"/>
        </w:trPr>
        <w:tc>
          <w:tcPr>
            <w:tcW w:w="30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CB1" w:rsidRPr="008E7469" w:rsidRDefault="00722CB1" w:rsidP="00B20C8E">
            <w:pPr>
              <w:ind w:left="720" w:hanging="720"/>
              <w:jc w:val="center"/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Oligomer name</w:t>
            </w:r>
          </w:p>
        </w:tc>
        <w:tc>
          <w:tcPr>
            <w:tcW w:w="5344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jc w:val="center"/>
              <w:rPr>
                <w:rFonts w:ascii="Times New Roman"/>
              </w:rPr>
            </w:pPr>
            <w:r w:rsidRPr="008E7469">
              <w:rPr>
                <w:rFonts w:ascii="Times New Roman"/>
              </w:rPr>
              <w:t>Sequences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1</w:t>
            </w:r>
            <w:r w:rsidRPr="008E7469">
              <w:rPr>
                <w:rFonts w:ascii="Times New Roman" w:hint="eastAsia"/>
              </w:rPr>
              <w:t>F</w:t>
            </w:r>
          </w:p>
        </w:tc>
        <w:tc>
          <w:tcPr>
            <w:tcW w:w="5344" w:type="dxa"/>
            <w:gridSpan w:val="2"/>
            <w:tcBorders>
              <w:top w:val="single" w:sz="2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AGGAGCACTGCCACACTGTTCAGTGAGGT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1</w:t>
            </w:r>
            <w:r w:rsidRPr="008E7469">
              <w:rPr>
                <w:rFonts w:ascii="Times New Roman" w:hint="eastAsia"/>
              </w:rPr>
              <w:t>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ACCTCACTGAACAGTGTGGCAGTGCTCC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2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CAGTGAGGTATCTTATCTGCTAATCAGAT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2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 xml:space="preserve">AATCTGATTAGCAGATAAGATACCTCACTG 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3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AATCAGATTCATTCTTCTAAATAAGGAG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3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CTCCTTATTTAGAAGAATGAATCTGATT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4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GTCTGTGGGGTTTCTCCTGCAAACAGTGA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4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ATCACTGTTTGCAGGAGAAACCCCACAGAC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5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AAACAGTGATGTCCTAAGATTCATATGTG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5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CACATATGAATCTTAGGACATCACTGTT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6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CATATGTGATCCCTAAATTTGCCTTCTC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6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AGAGAAGGCAAATTTAGGGATCACATATG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7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GCCTTCTCTCCTTGCCAAAAAAAAAGGTC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7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GACCTTTTTTTTTGGCAAGGAGAGAAGGC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8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CGTCTCAGAGTAAAGCACACTGTAGTGTC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8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GACACTACAGTGTGCTTTACTCTGAGACG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9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GTAGTGTCACTGTTGCACAGCGTCTATT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9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AAATAGACGCTGTGCAACAGTGACACTAC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10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GCGTCTATTTAAGGTAACACAGGAAGTTA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10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TAACTTCCTGTGTTACCTTAAATAGACGC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11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AGGAAGTTAACAGTGCATTTTCGAGAAGCG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11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CGCTTCTCGAAAATGCACTGTTAACTTCC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lastRenderedPageBreak/>
              <w:t>rhs5_</w:t>
            </w:r>
            <w:r w:rsidRPr="008E7469">
              <w:rPr>
                <w:rFonts w:ascii="Times New Roman" w:hint="eastAsia"/>
              </w:rPr>
              <w:t>12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CGAGAAGCGCTGATTAGCATCTGTCATT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12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AATGACAGATGCTAATCAGCGCTTCTCG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13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TCTGTCATTAGTAATCATCTAAAGCGCAG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13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ACTGCGCTTTAGATGATTACTAATGACAG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14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AAAGCGCAGTGAGCAGAAGCATTGCCAGAG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rhs5_</w:t>
            </w:r>
            <w:r w:rsidRPr="008E7469">
              <w:rPr>
                <w:rFonts w:ascii="Times New Roman" w:hint="eastAsia"/>
              </w:rPr>
              <w:t>14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CTCTGGCAATGCTTCTGCTCACTGCGCTT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Oct consensus oligomer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TGTCGAATGCAAATCACTAG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Oct consensus oligomer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ACAGCTTACGTTTAGTGATC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Oct mutant oligomer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TGTCGAATGCAAGCCACTAG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Oct mutant oligomer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ACAGCTTACGTTCGGTGATC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Ets-1 consensus oligomer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GATCTCGAGCAGGAAGTTCG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Ets-1 consensus oligomer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CTAGAGCTCGTCCTTCAAGC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Ets-1 mutant oligomer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GATCTCGAGCAAGAAGTTCGA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 w:hint="eastAsia"/>
              </w:rPr>
              <w:t>Ets-1 mutant oligomer R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CTAGAGCTCGTTCTTCAAGCT</w:t>
            </w:r>
          </w:p>
        </w:tc>
      </w:tr>
      <w:tr w:rsidR="00722CB1" w:rsidRPr="00D62FF6" w:rsidTr="00B20C8E">
        <w:trPr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G</w:t>
            </w:r>
            <w:r w:rsidRPr="008E7469">
              <w:rPr>
                <w:rFonts w:ascii="Times New Roman" w:hint="eastAsia"/>
              </w:rPr>
              <w:t>ata3 consensus oligomer F</w:t>
            </w:r>
          </w:p>
        </w:tc>
        <w:tc>
          <w:tcPr>
            <w:tcW w:w="534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D37075">
              <w:rPr>
                <w:rFonts w:ascii="Times New Roman"/>
              </w:rPr>
              <w:t>CACTTGATAACAGAAAGTGATAACTCT</w:t>
            </w:r>
          </w:p>
        </w:tc>
      </w:tr>
      <w:tr w:rsidR="00722CB1" w:rsidRPr="00D62FF6" w:rsidTr="00B20C8E">
        <w:trPr>
          <w:gridAfter w:val="1"/>
          <w:wAfter w:w="307" w:type="dxa"/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G</w:t>
            </w:r>
            <w:r w:rsidRPr="008E7469">
              <w:rPr>
                <w:rFonts w:ascii="Times New Roman" w:hint="eastAsia"/>
              </w:rPr>
              <w:t>ata3 consensus oligomer R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D37075">
              <w:rPr>
                <w:rFonts w:ascii="Times New Roman"/>
              </w:rPr>
              <w:t>AGAGTTATCACTTTCTGTTATCAAGTG</w:t>
            </w:r>
          </w:p>
        </w:tc>
      </w:tr>
      <w:tr w:rsidR="00722CB1" w:rsidRPr="00D62FF6" w:rsidTr="00B20C8E">
        <w:trPr>
          <w:gridAfter w:val="1"/>
          <w:wAfter w:w="307" w:type="dxa"/>
          <w:trHeight w:val="392"/>
        </w:trPr>
        <w:tc>
          <w:tcPr>
            <w:tcW w:w="30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G</w:t>
            </w:r>
            <w:r w:rsidRPr="008E7469">
              <w:rPr>
                <w:rFonts w:ascii="Times New Roman" w:hint="eastAsia"/>
              </w:rPr>
              <w:t>ata3 mutant oligomer F</w:t>
            </w:r>
          </w:p>
        </w:tc>
        <w:tc>
          <w:tcPr>
            <w:tcW w:w="50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D37075">
              <w:rPr>
                <w:rFonts w:ascii="Times New Roman"/>
              </w:rPr>
              <w:t>CACTTGATAACAGAAAGTCTTAACTCT</w:t>
            </w:r>
          </w:p>
        </w:tc>
      </w:tr>
      <w:tr w:rsidR="00722CB1" w:rsidRPr="00D62FF6" w:rsidTr="00B20C8E">
        <w:trPr>
          <w:gridAfter w:val="1"/>
          <w:wAfter w:w="307" w:type="dxa"/>
          <w:trHeight w:val="392"/>
        </w:trPr>
        <w:tc>
          <w:tcPr>
            <w:tcW w:w="3017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8E7469">
              <w:rPr>
                <w:rFonts w:ascii="Times New Roman"/>
              </w:rPr>
              <w:t>G</w:t>
            </w:r>
            <w:r w:rsidRPr="008E7469">
              <w:rPr>
                <w:rFonts w:ascii="Times New Roman" w:hint="eastAsia"/>
              </w:rPr>
              <w:t>ata3 mutant oligomer R</w:t>
            </w:r>
          </w:p>
        </w:tc>
        <w:tc>
          <w:tcPr>
            <w:tcW w:w="5037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2CB1" w:rsidRPr="008E7469" w:rsidRDefault="00722CB1" w:rsidP="00B20C8E">
            <w:pPr>
              <w:rPr>
                <w:rFonts w:ascii="Times New Roman"/>
              </w:rPr>
            </w:pPr>
            <w:r w:rsidRPr="00D37075">
              <w:rPr>
                <w:rFonts w:ascii="Times New Roman"/>
              </w:rPr>
              <w:t>AGAGTTAAGACTTTCTGTTATCAAGTG</w:t>
            </w:r>
          </w:p>
        </w:tc>
      </w:tr>
    </w:tbl>
    <w:p w:rsidR="00EE54AA" w:rsidRPr="00722CB1" w:rsidRDefault="00EE54AA" w:rsidP="00E23D20">
      <w:pPr>
        <w:spacing w:line="480" w:lineRule="auto"/>
      </w:pPr>
    </w:p>
    <w:sectPr w:rsidR="00EE54AA" w:rsidRPr="00722C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7E7" w:rsidRDefault="009F47E7" w:rsidP="00E23D20">
      <w:r>
        <w:separator/>
      </w:r>
    </w:p>
  </w:endnote>
  <w:endnote w:type="continuationSeparator" w:id="0">
    <w:p w:rsidR="009F47E7" w:rsidRDefault="009F47E7" w:rsidP="00E23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7E7" w:rsidRDefault="009F47E7" w:rsidP="00E23D20">
      <w:r>
        <w:separator/>
      </w:r>
    </w:p>
  </w:footnote>
  <w:footnote w:type="continuationSeparator" w:id="0">
    <w:p w:rsidR="009F47E7" w:rsidRDefault="009F47E7" w:rsidP="00E23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CB1"/>
    <w:rsid w:val="000C76B7"/>
    <w:rsid w:val="001700F6"/>
    <w:rsid w:val="001B5752"/>
    <w:rsid w:val="00633BA1"/>
    <w:rsid w:val="00722CB1"/>
    <w:rsid w:val="009F47E7"/>
    <w:rsid w:val="00E23D20"/>
    <w:rsid w:val="00EE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4EB14A-DCCB-4D4A-B540-937917A8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2CB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3D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23D20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E23D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23D20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p</dc:creator>
  <cp:keywords/>
  <dc:description/>
  <cp:lastModifiedBy>Gap</cp:lastModifiedBy>
  <cp:revision>5</cp:revision>
  <dcterms:created xsi:type="dcterms:W3CDTF">2015-04-01T08:36:00Z</dcterms:created>
  <dcterms:modified xsi:type="dcterms:W3CDTF">2015-12-10T02:33:00Z</dcterms:modified>
</cp:coreProperties>
</file>